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left"/>
        <w:tblInd w:w="-1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979"/>
        <w:gridCol w:w="1533"/>
        <w:gridCol w:w="838"/>
        <w:gridCol w:w="3765"/>
        <w:gridCol w:w="1814"/>
        <w:gridCol w:w="5782"/>
      </w:tblGrid>
      <w:tr>
        <w:trPr>
          <w:trHeight w:val="517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 length (bp)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descrip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Prot Reference Clusters (UniRef)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ed functions</w:t>
            </w:r>
          </w:p>
        </w:tc>
      </w:tr>
      <w:tr>
        <w:trPr>
          <w:trHeight w:val="4007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0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0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X999_002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XX999_015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X999_015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X999_0159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as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a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a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ygb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ygb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a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se1_Lp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cse2_Lp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e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52032-1561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56302-1572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57185-1574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11954-16129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12904-16138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15061-16178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17813-16195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19554-1620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20165-16212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21225-16219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21950-16226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40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9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9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 xml:space="preserve">9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7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7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6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7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669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nuclease Cas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nuclease Ca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ribonuclease Ca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nuclease Ca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ribonuclease Ca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nuclease/helicase Ca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protein Cse1 (CRISPR_cse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protein Cse2 (CRISPR_cse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 system Cascade subunit Cas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protein (Cas_Cas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RISPR-associated endoribonuclease Cse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G3ECR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G3ECR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G3EC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Q4689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P4595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iRef100:F2XG5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UniRef100:Q4689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UniRef100:Q4689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UniRef100:Q53WG9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DNA and RNA binding; endonuclease activity; maintenance of CRISPR repeat elements; metal ion binding; defense response to vir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DNA binding; endonuclease activity; maintenance of CRISPR repeat elements; metal ion binding; defense response to vir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Endonuclease activity; maintenance of CRISPR repeat elements; metal ion binding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NA binding; cytoplasm; DNA repair; cellular response to DNA damage stimulus; crossover junction endodeoxyribonuclease activity; 5'-flap endonuclease activity; maintenance of CRISPR repeat elements; metal ion binding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donuclease activity; maintenance of CRISPR repeat elements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ucleic acid binding; helicase activity; deoxyribonuclease activity; ATP binding; DNA metabolic process; metal ion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NA binding; protein complex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NA binding; protein complex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NA binding; endonuclease activity; defense response to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haracterization of CRISPR associated proteins predict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tobacillus pent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P-10 genom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: New genes founds in this study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12:50:00Z</dcterms:created>
  <dc:creator>UJA</dc:creator>
  <dc:description/>
  <cp:keywords/>
  <dc:language>en-US</dc:language>
  <cp:lastModifiedBy>Hikmate Abriouel</cp:lastModifiedBy>
  <cp:lastPrinted>2016-10-19T13:15:00Z</cp:lastPrinted>
  <dcterms:modified xsi:type="dcterms:W3CDTF">2017-03-28T20:58:00Z</dcterms:modified>
  <cp:revision>3</cp:revision>
  <dc:subject/>
  <dc:title/>
</cp:coreProperties>
</file>